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jc w:val="center"/>
        <w:outlineLvl w:val="0"/>
        <w:rPr>
          <w:b/>
          <w:b/>
        </w:rPr>
      </w:pPr>
      <w:r>
        <w:rPr>
          <w:b/>
        </w:rPr>
        <w:t>Online Supplementary Material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  <w:color w:val="000000"/>
        </w:rPr>
        <w:t>Genes and proteins that appear in our manuscrip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80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00"/>
        <w:gridCol w:w="1443"/>
        <w:gridCol w:w="5217"/>
        <w:gridCol w:w="1099"/>
        <w:gridCol w:w="1241"/>
        <w:gridCol w:w="900"/>
      </w:tblGrid>
      <w:tr>
        <w:trPr>
          <w:trHeight w:val="255" w:hRule="atLeast"/>
        </w:trPr>
        <w:tc>
          <w:tcPr>
            <w:tcW w:w="7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C#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BankName</w:t>
            </w:r>
          </w:p>
        </w:tc>
        <w:tc>
          <w:tcPr>
            <w:tcW w:w="5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Bank Annotation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BankID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GR ORF #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 #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0008</w:t>
            </w:r>
          </w:p>
        </w:tc>
        <w:tc>
          <w:tcPr>
            <w:tcW w:w="14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A</w:t>
            </w:r>
          </w:p>
        </w:tc>
        <w:tc>
          <w:tcPr>
            <w:tcW w:w="5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al replication initiator protein DnaA</w:t>
            </w:r>
          </w:p>
        </w:tc>
        <w:tc>
          <w:tcPr>
            <w:tcW w:w="109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1094</w:t>
            </w:r>
          </w:p>
        </w:tc>
        <w:tc>
          <w:tcPr>
            <w:tcW w:w="124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2307</w:t>
            </w:r>
          </w:p>
        </w:tc>
        <w:tc>
          <w:tcPr>
            <w:tcW w:w="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0378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rM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dification methylase CcrMI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1535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305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.1.72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0744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cpdR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egulator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1977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374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063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vJ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 histidine kinase DivJ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2363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440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078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kA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histidine kinase CckA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2380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443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307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perP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2646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485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960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protease LA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3421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608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.21.53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961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pX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Clp protease, ATP-binding subunit ClpX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3422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608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963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pP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Clp protease, proteolytic subunit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3424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RF0608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.21.92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045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dJ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polar organelle development protein, authentic frameshif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624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245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gcrA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3754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664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463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vK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r differentiation response regulator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012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706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482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C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otile and phage-resistance protein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035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709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540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sZ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FtsZ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103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720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541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FtsA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104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720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542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sQ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FtsQ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105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720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3035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A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transcriptional regulator CtrA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677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083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3295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rcdA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989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138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7560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table is derived from (Laub et al., 2000). 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20:57:00Z</dcterms:created>
  <dc:creator>John Tyson</dc:creator>
  <dc:description/>
  <cp:keywords/>
  <dc:language>en-US</dc:language>
  <cp:lastModifiedBy>tyson</cp:lastModifiedBy>
  <cp:lastPrinted>2007-09-10T10:26:00Z</cp:lastPrinted>
  <dcterms:modified xsi:type="dcterms:W3CDTF">2007-11-20T15:39:00Z</dcterms:modified>
  <cp:revision>4</cp:revision>
  <dc:subject/>
  <dc:title>Online Supplementary Material</dc:title>
</cp:coreProperties>
</file>